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160"/>
        <w:gridCol w:w="5580"/>
      </w:tblGrid>
      <w:tr>
        <w:trPr>
          <w:trHeight w:val="315" w:hRule="atLeast"/>
        </w:trPr>
        <w:tc>
          <w:tcPr>
            <w:tcW w:w="910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lang w:eastAsia="zh-CN"/>
              </w:rPr>
              <w:t>Additional file 8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. </w:t>
            </w:r>
            <w:bookmarkStart w:id="0" w:name="OLE_LINK283"/>
            <w:r>
              <w:rPr>
                <w:rFonts w:cs="Times New Roman" w:ascii="Times New Roman" w:hAnsi="Times New Roman"/>
                <w:sz w:val="24"/>
              </w:rPr>
              <w:t>Conserved phosphorylation sites within orthologous proteins</w:t>
            </w:r>
            <w:bookmarkEnd w:id="0"/>
          </w:p>
        </w:tc>
      </w:tr>
      <w:tr>
        <w:trPr>
          <w:trHeight w:val="410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eastAsia="zh-CN"/>
              </w:rPr>
              <w:t>Poplar protein No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oplar (JGI ID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rabidopsis (AGI ID)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lignment of identified phosphopeptides in our study</w:t>
            </w:r>
          </w:p>
        </w:tc>
      </w:tr>
      <w:tr>
        <w:trPr>
          <w:trHeight w:val="315" w:hRule="atLeast"/>
        </w:trPr>
        <w:tc>
          <w:tcPr>
            <w:tcW w:w="91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bookmarkStart w:id="1" w:name="OLE_LINK285"/>
            <w:bookmarkStart w:id="2" w:name="OLE_LINK284"/>
            <w:r>
              <w:rPr>
                <w:rFonts w:eastAsia="宋体;SimSun" w:cs="宋体;SimSun" w:ascii="Times New Roman" w:hAnsi="Times New Roman"/>
                <w:b/>
                <w:szCs w:val="21"/>
                <w:lang w:eastAsia="zh-CN"/>
              </w:rPr>
              <w:t>(a)</w:t>
            </w:r>
            <w:r>
              <w:rPr>
                <w:rFonts w:cs="Times New Roman" w:ascii="Times New Roman" w:hAnsi="Times New Roman"/>
                <w:b/>
                <w:szCs w:val="21"/>
              </w:rPr>
              <w:t>. Phosphosites identified in orthologous proteins</w:t>
            </w:r>
            <w:bookmarkEnd w:id="1"/>
            <w:bookmarkEnd w:id="2"/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8351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491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RI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FEALQSAT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RV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FEALQPATR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88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028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VAD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EKGDTVGDLSAHGDSV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TAD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EF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EKGDIISDISTHGESTK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shd w:fill="D8D8D8" w:val="clear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888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028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DAMEAWVNQQ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ESMELWASQQ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,5,6,7,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328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119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476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614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102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97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978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bookmarkStart w:id="3" w:name="OLE_LINK24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  <w:bookmarkEnd w:id="3"/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</w:p>
          <w:p>
            <w:pPr>
              <w:pStyle w:val="Normal"/>
              <w:widowControl/>
              <w:rPr/>
            </w:pPr>
            <w:bookmarkStart w:id="4" w:name="OLE_LINK25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  <w:bookmarkEnd w:id="4"/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VQFVDWC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F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,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386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750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6880.t0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GMSS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SAGMSS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AGVSS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387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961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S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GSLDTM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S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SLDKMV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787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753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ELGEDVDKLLEGVGDDMGLPE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K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ELGVDVDKLLEDIGDESEAQA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ED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30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233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6" w:name="OLE_LINK30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6030.t01</w:t>
            </w:r>
            <w:bookmarkEnd w:id="6"/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EDEDVEDKKDEEGNVEDVDDE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I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EEE--EEKKDEEGKVEEVDEE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34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7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EKKEETEAENEAAAP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SK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D----EAEKKEETAAPR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943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1g5634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RDEEESKEDPADSDAEEEDEAGDAEGE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AET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REEEESKDAPAESDAEEEAEDDDNEGD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NES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,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489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719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1860.t0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2507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SGMIEGLIW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SGMIEGLIW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FSGMIEGLIW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FSGMIEGFIW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5,36,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21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05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98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3g2916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DGHFLKTSC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NYAAPEVISG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DGHFLKTSC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NYAAPEVISG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DGHFLKTSC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NYAAPEVISG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DGHFLKTSC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NYAAPEVISG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3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1g4848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FDLEDLLR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EVLG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VFDLEDLLR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EVLG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71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3g2936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FDWDHPLHLQPK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FDWDHPLHLQP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54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4733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AVDAGMLEY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NPVVVDK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VDAGMLDY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NPIVVDK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25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0735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GLWVHGDI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EDVLPVK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GIWQYGDI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EDTGPAR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,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58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240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920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EPAEE</w:t>
            </w:r>
            <w:bookmarkStart w:id="7" w:name="OLE_LINK246"/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bookmarkEnd w:id="7"/>
            <w:r>
              <w:rPr>
                <w:rFonts w:cs="Times New Roman" w:ascii="Times New Roman" w:hAnsi="Times New Roman"/>
                <w:szCs w:val="21"/>
              </w:rPr>
              <w:t>DD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EEPA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EE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DYGGDFGLFDEE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235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0110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KEEV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DE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KDEPA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GDLGFGLFD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,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97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66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77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EKVEE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EEKVEE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DMGFSLFE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324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58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KEEEP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DMGFSLF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EEEGDFGFDLFG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37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824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H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DDELMEE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HA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DDELLEKIE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,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93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49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745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T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GFLCGANF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T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GFLCGANF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V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GVLCGANFK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93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2745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I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PRR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ANW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V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IPRR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ANWS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846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3g2285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GQVCGSTFKVDAET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V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GEVCGVTFKVDSEA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823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1733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LSK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VSVHSTFA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VLSHAV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VSVHSTFAS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79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3980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RLV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FADLQKPQVDFDG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QLV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FADLQKPQTELDG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8,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06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76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31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TGAFIL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HNPGGPNEDFGI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TGAFIL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HNPGGPNEDFGI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GAFIL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HNPGGPTEDFGI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,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4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976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978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AHGTAVGL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DDMGNSEVGHNALGAG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AHGTAVGL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DDMGNSEVGHNALGAG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HGTAVGL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DDMGNSEVGHNALGAG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2,1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87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940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LFS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LPVLPHE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LFS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LPVFPRG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6,1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51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252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6267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NLDLNLIQTAH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V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GLDIDTIQQA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V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GLDIETIQQA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V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94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7216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KVPLTLVSF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NALADLSHIE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MIPQNLGSFKE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SKLSDLSNSE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539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760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VEKPKP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INENEI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VVKPKA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PIDANEI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0,1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98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19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84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Q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QFENEG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Q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QFENEG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Q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QFENEG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69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8000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KVGEEEIVY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DPEEEK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PDGVE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DY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DPDELN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20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302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PGFSERP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RPGSFDE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GGSYSERPH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RAGSIDES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8,1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15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5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515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NTEAEAVDFEPEDDDLMDEDGAVDVDAS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APLP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NTEAEAVDFEPEEDDLMDEDGAADADAS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APLP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NIESEAVDFEPEEDDLMDEEGTAIDGADV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AGHP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2,133,1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68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0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6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614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6413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FF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DWALC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FF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DWALC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YF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DWALG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FF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DWALL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YFD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DWALG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0,1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7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46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2g3443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u w:val="single"/>
              </w:rPr>
              <w:t>TT</w:t>
            </w:r>
            <w:r>
              <w:rPr>
                <w:rFonts w:cs="Times New Roman" w:ascii="Times New Roman" w:hAnsi="Times New Roman"/>
              </w:rPr>
              <w:t>KPV-PSGSPWYGPD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u w:val="single"/>
              </w:rPr>
              <w:t>TT</w:t>
            </w:r>
            <w:r>
              <w:rPr>
                <w:rFonts w:cs="Times New Roman" w:ascii="Times New Roman" w:hAnsi="Times New Roman"/>
              </w:rPr>
              <w:t>KPV-PSGSPWYGPD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KPTGPSGSPWYGSD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2,1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48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00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5220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PYHPMIDVDDDSL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PYHPMIDVDDDSL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PYHPMM-D-DDGSL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4,145,1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64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522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31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14940.t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5331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AQL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AQL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L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AQL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AQ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MA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IDVHL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32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13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KKNPP</w:t>
            </w:r>
            <w:r>
              <w:rPr>
                <w:rFonts w:cs="Times New Roman" w:ascii="Times New Roman" w:hAnsi="Times New Roman"/>
                <w:b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ESAVVVQVQPP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SPGKSPRSDRKSPTVVTVQPS</w:t>
            </w:r>
            <w:r>
              <w:rPr>
                <w:rFonts w:cs="Times New Roman" w:ascii="Times New Roman" w:hAnsi="Times New Roman"/>
                <w:b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</w:tc>
      </w:tr>
      <w:tr>
        <w:trPr>
          <w:trHeight w:val="315" w:hRule="atLeast"/>
        </w:trPr>
        <w:tc>
          <w:tcPr>
            <w:tcW w:w="9108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eastAsia="宋体;SimSun" w:cs="宋体;SimSun" w:ascii="Times New Roman" w:hAnsi="Times New Roman"/>
                <w:b/>
                <w:szCs w:val="21"/>
                <w:lang w:eastAsia="zh-CN"/>
              </w:rPr>
              <w:t>(b)</w:t>
            </w:r>
            <w:r>
              <w:rPr>
                <w:rFonts w:cs="Times New Roman" w:ascii="Times New Roman" w:hAnsi="Times New Roman"/>
                <w:b/>
                <w:szCs w:val="21"/>
              </w:rPr>
              <w:t>. Phosphosites that have not been identified in orthologous proteins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30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319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TQ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GNLGESMLDSEVVPSSLVEIAPI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TQ</w:t>
            </w: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GNLGEAMLDSEVVPSSLVEIAPIL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22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58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AETQ--MASE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HHY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AEAEMKMAS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QQHY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834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07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DSFSMNEGG---F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DSFNTSEAGAGF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P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,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715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932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212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PEPTAVALLYAQQQQQTVHENM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PEPTAVALLYAQQQQQTVHENM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PEPTAIALLYAQQQQMTTHDNM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233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603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KEISDDEDEDVEDKKDEEGNVEDVDDE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EKEISDDEEE--EEKKDEEGKVEEVDEE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34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7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GDEKKEETEAENEAAAP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SGD----EAEKKEETAAPR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,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49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152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684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VTGQPQEEDKKPNDQSAHINL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GQPQEEDKKPNDQSAHINL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</w:t>
            </w:r>
            <w:r>
              <w:rPr>
                <w:rFonts w:cs="Times New Roman" w:ascii="Times New Roman" w:hAnsi="Times New Roman"/>
                <w:color w:val="0000FF"/>
                <w:kern w:val="0"/>
                <w:szCs w:val="21"/>
              </w:rPr>
              <w:t>--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EEDKKPGDGGAHINLK</w:t>
            </w:r>
          </w:p>
        </w:tc>
      </w:tr>
      <w:tr>
        <w:trPr>
          <w:trHeight w:val="31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760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3089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TQ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FIPSELSDIFGGQ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TQ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FVPSELSEIFGGQL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71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158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EGHDSEDPKQSTAD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FVQHLLQQMQ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DGHDSEDTKQSTAD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AFVQNLLQQMQT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019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631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LLDT-DGESHIDRSDPNY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EEPYQ-LVGATISDPIDDYK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LLDTDDGDSCIDKNDPNY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EDAYDGLVDSPVSDPLNDYK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,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25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77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5130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LQSGLPLDDRPEGAR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EPIYDNMGI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LQSGLPLDDRPEGAR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EPIYDNMGI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LQSGMPLDDRPEGQ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EPVYDNMGI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4,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13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97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511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EKEMGAVQD-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GASATQAEKEEVDS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VEKEMGAVQD-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GASATQAEKEEVD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EKDMGASQD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GVSA--AEKEEVDS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,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64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392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2597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RQ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GF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-PI-S---DPA-----PPPSYNSVPPPVD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RQ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GF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-PI-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---DPA-----PPPSYNSVAPPAD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R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G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S</w:t>
            </w:r>
            <w:r>
              <w:rPr>
                <w:rFonts w:cs="Times New Roman" w:ascii="Times New Roman" w:hAnsi="Times New Roman"/>
                <w:szCs w:val="21"/>
              </w:rPr>
              <w:t>GPI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SVDPTAPTGLPPSSYNSVPPPMD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18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1007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KLEDLEPETLEEAEPSPADEQEPEEDGKADDVEDG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DSK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L----------------DEVELNGNIVDDSNQTS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SQAK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695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1g5515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REHGRG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AKSDLDGLTPFE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KDNDG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RKLDLDGLTPFE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,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663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22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3553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SKGSL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NMITG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SKGSL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NMITG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SRGSL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LNMITG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17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3594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NQSGFSFMGSSELDGIT--Q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KK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----------GDLEGVTGMQ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KRL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9(49.2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41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0855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AA-APDYISLDSG-SNHQG—-GF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PEF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SAPAPDYISLDGGIVNHSAVEGV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DADFQ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976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6443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LFLFPVN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ASFGSDGG-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LFLFPAS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--GFGSQSSTQ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05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145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A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N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GHNAVSELSA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A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N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GHKDGGNAST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491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320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EEGAVPQNETPAVADAPAPLGEPMDLMTALQLV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DE-AVAAPVVPPVAEA-AVIPEDMDVSTALELTV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0,71,72,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712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264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59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409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941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1g1395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HHFESKADAGASKTYPQQAGTIR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HHFESKADAGASKTYPQQAGTIR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HHFESKADAGASKTYPQQAGTIR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QHFESKADAGASKTYPQQAGTIR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DEHHFES-SDAGASKTYPQQAGNIR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DEEHHFES-SDAGASKTYPQQAGTIR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,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56392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40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9200.t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2g291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PPTVEGSLSSIGGLFDGTGIP-----GI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PPTVEGSLSSIGGLFDGTGIP-----GI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PPTVDGSVSAAGGLFSGGGGAPFLEFGGV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PPTVDGSVSAAGGLFSGGGGAPFLEFGGG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6,77,78,79,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77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9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97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94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036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0792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07930.t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603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ALQ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ALQ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ALQ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ALQ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ALQ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SLLEALPGDNVGFNV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SLLEALPGDNVGFNV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VEMHHESLLEALPGDNVGFNV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1,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93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4g2745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AFANPPEEL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ASQ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FAHPPEEL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ASE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766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5g191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MLGVFSSAIVSPPDELVAA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PSP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MLGIFSGAIVSPPEELVAA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PSP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0,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72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14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407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GQWMVEK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GQWMVEK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GQWHVEK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2,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44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978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zCs w:val="21"/>
              </w:rPr>
              <w:t>G-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GQNAWKLADHPKLP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A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---SAWKLDDHPKLPK</w:t>
            </w:r>
          </w:p>
        </w:tc>
      </w:tr>
      <w:tr>
        <w:trPr>
          <w:trHeight w:val="33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4,95,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8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99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3g0412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FGIVEGLMTTVHAI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Q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FGIIEGLMTTVHSIT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Q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FGIVEGLMTTVHSIT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QK</w:t>
            </w:r>
          </w:p>
        </w:tc>
      </w:tr>
      <w:tr>
        <w:trPr>
          <w:trHeight w:val="33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184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30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99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04120.t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344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FNIIPSSTGAA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FNIIPSSTGAA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FNIIPSSTGAA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FNIIPSSTGAA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FNIIPSSTGAAK</w:t>
            </w:r>
          </w:p>
        </w:tc>
      </w:tr>
      <w:tr>
        <w:trPr>
          <w:trHeight w:val="33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7,98,99,100,1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995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76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699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6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73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4g17770.t0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641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NLLDLASGDAPIPSFGRE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NLLELASGESPSFGRM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NLLELASGESPSFE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NLLDLASGNFPAMGQP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NLLDLASGNFPAMGQP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NLLDLASGNFHSF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S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NLLDLASGNFPVMG--R</w:t>
            </w:r>
          </w:p>
        </w:tc>
      </w:tr>
      <w:tr>
        <w:trPr>
          <w:trHeight w:val="33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6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641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VM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VPGVISELDDDVANSVTSDVPSSVVQD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V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VPGNVSEFDEDQAYSVSSDNPSSVSSD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2,1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87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87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940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HFGFFP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ETS-FMNQVALGGM-GLN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HFGFFP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ETS-FMNQVALGGM-GLN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HFGFVP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SKDALFMNTVGLQGMSGMGL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27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079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RD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DEDDLHDRDYDVAALANNLSQAF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R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DEE---DRDYDVAALANNLSQAF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9,1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871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092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2g3828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VSGDLHGVQPDPFAADIL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H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VSGDLHGVQPDPFAADI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VSGDLHGVQPDPIAADIL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1,1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85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15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552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WAALEKL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YD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WAALEKL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YD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WAALEKL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FD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06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2g0216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E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GFDVLVDNEL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E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PGFDVLVDNEAG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930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5g6115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NLRPEDMLAD-----EDAQY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EEEN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DLRPDDMVLDDIIPEEDPQY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EAEHV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8,1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37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99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3g488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SFEDKDLTGDVSGLGPFELEALQDW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Y</w:t>
            </w:r>
            <w:r>
              <w:rPr>
                <w:rFonts w:cs="Times New Roman" w:ascii="Times New Roman" w:hAnsi="Times New Roman"/>
              </w:rPr>
              <w:t>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SFEDKDLTGDVSGLGPFELEALQDWE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Y</w:t>
            </w:r>
            <w:r>
              <w:rPr>
                <w:rFonts w:cs="Times New Roman" w:ascii="Times New Roman" w:hAnsi="Times New Roman"/>
              </w:rPr>
              <w:t>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MSFEDQDLTGDISGLGAFELEALQDW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</w:rPr>
              <w:t>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3,1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700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922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3g5180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</w:rPr>
              <w:t>DDEREERELDLTSPEVVTKY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S</w:t>
            </w:r>
            <w:r>
              <w:rPr>
                <w:rFonts w:cs="Times New Roman" w:ascii="Times New Roman" w:hAnsi="Times New Roman"/>
              </w:rPr>
              <w:t>DDEREERELDLTSPEVITKYK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S</w:t>
            </w:r>
            <w:r>
              <w:rPr>
                <w:rFonts w:cs="Times New Roman" w:ascii="Times New Roman" w:hAnsi="Times New Roman"/>
              </w:rPr>
              <w:t>DDERDEKELSL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S</w:t>
            </w:r>
            <w:r>
              <w:rPr>
                <w:rFonts w:cs="Times New Roman" w:ascii="Times New Roman" w:hAnsi="Times New Roman"/>
              </w:rPr>
              <w:t>PEVVTKYK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54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4g3890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LSQP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FFSLDSLPPLSPAPF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SMSQP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FFSFDSLPPLSPSPF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0,1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5836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992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374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LPTETEEEWR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T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LPTETEEEW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LPAEMEEEW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66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2g2611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KSAFSHFEEEDI-VES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TKSPFSHFQEDEISVEA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915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70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S</w:t>
            </w:r>
            <w:r>
              <w:rPr>
                <w:rFonts w:cs="Times New Roman" w:ascii="Times New Roman" w:hAnsi="Times New Roman"/>
              </w:rPr>
              <w:t>EMADGPVLSLITK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S</w:t>
            </w:r>
            <w:r>
              <w:rPr>
                <w:rFonts w:cs="Times New Roman" w:ascii="Times New Roman" w:hAnsi="Times New Roman"/>
              </w:rPr>
              <w:t>EASEGPVMGLINKR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6317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3g59890.t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MGSSVILAAN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AGLQILPK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MGKAVIKAA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AGVNIVPT</w:t>
            </w:r>
          </w:p>
        </w:tc>
      </w:tr>
      <w:tr>
        <w:trPr>
          <w:trHeight w:val="33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948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28330.t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MTMPG--TPG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TPVTPT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T</w:t>
            </w:r>
            <w:r>
              <w:rPr>
                <w:rFonts w:cs="Times New Roman" w:ascii="Times New Roman" w:hAnsi="Times New Roman"/>
              </w:rPr>
              <w:t>PVSA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SLTMPAAVSP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TPTTP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P--RK</w:t>
            </w:r>
          </w:p>
        </w:tc>
      </w:tr>
      <w:tr>
        <w:trPr>
          <w:trHeight w:val="335" w:hRule="atLeast"/>
        </w:trPr>
        <w:tc>
          <w:tcPr>
            <w:tcW w:w="13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9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329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At1g11360.t01</w:t>
            </w:r>
          </w:p>
        </w:tc>
        <w:tc>
          <w:tcPr>
            <w:tcW w:w="5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  <w:u w:val="single"/>
              </w:rPr>
              <w:t>S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PKKNPP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</w:rPr>
              <w:t>ESAVVVQVQPP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PR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</w:rPr>
              <w:t>PGKSPRSDRKSPTVVTVQPSSP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rFonts w:ascii="Times New Roman" w:hAnsi="Times New Roman" w:eastAsia="宋体;SimSun" w:cs="Times New Roman"/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</w:rPr>
  </w:style>
  <w:style w:type="paragraph" w:styleId="Title">
    <w:name w:val="title"/>
    <w:basedOn w:val="Normal"/>
    <w:next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eastAsia="宋体;SimSun" w:cs="Arial"/>
      <w:b/>
      <w:kern w:val="0"/>
      <w:sz w:val="36"/>
      <w:szCs w:val="20"/>
    </w:rPr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84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84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36:00Z</dcterms:created>
  <dc:creator>Changcai Liu</dc:creator>
  <dc:description/>
  <cp:keywords/>
  <dc:language>en-US</dc:language>
  <cp:lastModifiedBy>Lcc</cp:lastModifiedBy>
  <cp:lastPrinted>2010-11-09T10:41:00Z</cp:lastPrinted>
  <dcterms:modified xsi:type="dcterms:W3CDTF">2011-11-09T13:25:00Z</dcterms:modified>
  <cp:revision>4</cp:revision>
  <dc:subject/>
  <dc:title>SUPPLEMENTARY INFORMATION</dc:title>
</cp:coreProperties>
</file>